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1076"/>
        <w:gridCol w:w="962"/>
        <w:gridCol w:w="1110"/>
        <w:gridCol w:w="833"/>
        <w:gridCol w:w="969"/>
        <w:gridCol w:w="693"/>
        <w:gridCol w:w="831"/>
        <w:gridCol w:w="693"/>
        <w:gridCol w:w="969"/>
        <w:gridCol w:w="936"/>
      </w:tblGrid>
      <w:tr w:rsidR="000814C0" w:rsidRPr="00D7339C" w14:paraId="5CEAE813" w14:textId="77777777" w:rsidTr="000814C0">
        <w:trPr>
          <w:trHeight w:val="479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</w:tcPr>
          <w:p w14:paraId="62F144D7" w14:textId="7E9913E5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pplement 1a: Incidence of post-implantation consultations per device over five years</w:t>
            </w:r>
          </w:p>
        </w:tc>
      </w:tr>
      <w:tr w:rsidR="000814C0" w14:paraId="51EE04B0" w14:textId="77777777" w:rsidTr="000814C0">
        <w:tc>
          <w:tcPr>
            <w:tcW w:w="1122" w:type="pct"/>
            <w:gridSpan w:val="2"/>
            <w:tcBorders>
              <w:left w:val="nil"/>
              <w:right w:val="nil"/>
            </w:tcBorders>
          </w:tcPr>
          <w:p w14:paraId="3AD5FBB7" w14:textId="77777777" w:rsidR="000814C0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BCD</w:t>
            </w:r>
            <w:proofErr w:type="spellEnd"/>
            <w:r>
              <w:rPr>
                <w:b/>
                <w:bCs/>
                <w:lang w:val="en-US"/>
              </w:rPr>
              <w:t xml:space="preserve"> (n=34)</w:t>
            </w:r>
          </w:p>
        </w:tc>
        <w:tc>
          <w:tcPr>
            <w:tcW w:w="1071" w:type="pct"/>
            <w:gridSpan w:val="2"/>
            <w:tcBorders>
              <w:left w:val="nil"/>
              <w:right w:val="nil"/>
            </w:tcBorders>
          </w:tcPr>
          <w:p w14:paraId="3E267B04" w14:textId="77777777" w:rsidR="000814C0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tBCD</w:t>
            </w:r>
            <w:proofErr w:type="spellEnd"/>
            <w:r>
              <w:rPr>
                <w:b/>
                <w:bCs/>
                <w:lang w:val="en-US"/>
              </w:rPr>
              <w:t xml:space="preserve"> (n=43)</w:t>
            </w:r>
          </w:p>
        </w:tc>
        <w:tc>
          <w:tcPr>
            <w:tcW w:w="916" w:type="pct"/>
            <w:gridSpan w:val="2"/>
            <w:tcBorders>
              <w:left w:val="nil"/>
              <w:right w:val="nil"/>
            </w:tcBorders>
          </w:tcPr>
          <w:p w14:paraId="654A12A1" w14:textId="77777777" w:rsidR="000814C0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840" w:type="pct"/>
            <w:gridSpan w:val="2"/>
            <w:tcBorders>
              <w:left w:val="nil"/>
              <w:right w:val="nil"/>
            </w:tcBorders>
          </w:tcPr>
          <w:p w14:paraId="65B9A3F2" w14:textId="77777777" w:rsidR="000814C0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050" w:type="pct"/>
            <w:gridSpan w:val="2"/>
            <w:tcBorders>
              <w:left w:val="nil"/>
              <w:right w:val="nil"/>
            </w:tcBorders>
          </w:tcPr>
          <w:p w14:paraId="1DD3659D" w14:textId="77777777" w:rsidR="000814C0" w:rsidRPr="00DC7615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r w:rsidRPr="00DC7615">
              <w:rPr>
                <w:b/>
                <w:bCs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>I (n=34)</w:t>
            </w:r>
          </w:p>
        </w:tc>
      </w:tr>
      <w:tr w:rsidR="000814C0" w14:paraId="45B4ABF0" w14:textId="77777777" w:rsidTr="000814C0">
        <w:tc>
          <w:tcPr>
            <w:tcW w:w="1122" w:type="pct"/>
            <w:gridSpan w:val="2"/>
            <w:tcBorders>
              <w:left w:val="nil"/>
              <w:right w:val="nil"/>
            </w:tcBorders>
          </w:tcPr>
          <w:p w14:paraId="3336A6CF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71" w:type="pct"/>
            <w:gridSpan w:val="2"/>
            <w:tcBorders>
              <w:left w:val="nil"/>
              <w:right w:val="nil"/>
            </w:tcBorders>
          </w:tcPr>
          <w:p w14:paraId="52AA28FE" w14:textId="77777777" w:rsidR="000814C0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916" w:type="pct"/>
            <w:gridSpan w:val="2"/>
            <w:tcBorders>
              <w:left w:val="nil"/>
              <w:right w:val="nil"/>
            </w:tcBorders>
          </w:tcPr>
          <w:p w14:paraId="64F37149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>t</w:t>
            </w:r>
            <w:r w:rsidRPr="00F948AE">
              <w:rPr>
                <w:b/>
                <w:bCs/>
                <w:i/>
                <w:iCs/>
                <w:sz w:val="18"/>
                <w:szCs w:val="20"/>
                <w:vertAlign w:val="subscript"/>
                <w:lang w:val="en-US"/>
              </w:rPr>
              <w:t>pas</w:t>
            </w:r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>BCD</w:t>
            </w:r>
            <w:proofErr w:type="spellEnd"/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 xml:space="preserve"> (n=34)</w:t>
            </w:r>
          </w:p>
        </w:tc>
        <w:tc>
          <w:tcPr>
            <w:tcW w:w="840" w:type="pct"/>
            <w:gridSpan w:val="2"/>
            <w:tcBorders>
              <w:left w:val="nil"/>
              <w:right w:val="nil"/>
            </w:tcBorders>
          </w:tcPr>
          <w:p w14:paraId="6A4DF5A1" w14:textId="77777777" w:rsidR="000814C0" w:rsidRPr="00F948AE" w:rsidRDefault="000814C0" w:rsidP="00F948AE">
            <w:pPr>
              <w:spacing w:line="360" w:lineRule="auto"/>
              <w:rPr>
                <w:b/>
                <w:bCs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>t</w:t>
            </w:r>
            <w:r w:rsidRPr="00F948AE">
              <w:rPr>
                <w:b/>
                <w:bCs/>
                <w:i/>
                <w:iCs/>
                <w:sz w:val="18"/>
                <w:szCs w:val="20"/>
                <w:vertAlign w:val="subscript"/>
                <w:lang w:val="en-US"/>
              </w:rPr>
              <w:t>act</w:t>
            </w:r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>BCD</w:t>
            </w:r>
            <w:proofErr w:type="spellEnd"/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 xml:space="preserve"> (n=9)</w:t>
            </w:r>
          </w:p>
        </w:tc>
        <w:tc>
          <w:tcPr>
            <w:tcW w:w="1050" w:type="pct"/>
            <w:gridSpan w:val="2"/>
            <w:tcBorders>
              <w:left w:val="nil"/>
              <w:right w:val="nil"/>
            </w:tcBorders>
          </w:tcPr>
          <w:p w14:paraId="4BD501D8" w14:textId="62F27A20" w:rsidR="000814C0" w:rsidRPr="00B62C28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5B7CDB" w14:paraId="27198B53" w14:textId="77777777" w:rsidTr="000814C0"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</w:tcPr>
          <w:p w14:paraId="3F34E251" w14:textId="77777777" w:rsidR="000814C0" w:rsidRPr="00DC7615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</w:tcPr>
          <w:p w14:paraId="6ADB05E1" w14:textId="77777777" w:rsidR="000814C0" w:rsidRPr="00DC7615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612" w:type="pct"/>
            <w:tcBorders>
              <w:left w:val="nil"/>
              <w:right w:val="nil"/>
            </w:tcBorders>
          </w:tcPr>
          <w:p w14:paraId="6F7D7B60" w14:textId="77777777" w:rsidR="000814C0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</w:t>
            </w: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3BF30EC8" w14:textId="77777777" w:rsidR="000814C0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534" w:type="pct"/>
            <w:tcBorders>
              <w:left w:val="nil"/>
              <w:right w:val="nil"/>
            </w:tcBorders>
          </w:tcPr>
          <w:p w14:paraId="768AE0B3" w14:textId="77777777" w:rsidR="000814C0" w:rsidRPr="00F948AE" w:rsidRDefault="000814C0" w:rsidP="00F948AE">
            <w:pPr>
              <w:spacing w:line="360" w:lineRule="auto"/>
              <w:rPr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>Number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14:paraId="48DB2F42" w14:textId="77777777" w:rsidR="000814C0" w:rsidRPr="00F948AE" w:rsidRDefault="000814C0" w:rsidP="00F948AE">
            <w:pPr>
              <w:spacing w:line="360" w:lineRule="auto"/>
              <w:rPr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>Mean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1BB0D71D" w14:textId="77777777" w:rsidR="000814C0" w:rsidRPr="00F948AE" w:rsidRDefault="000814C0" w:rsidP="00F948AE">
            <w:pPr>
              <w:spacing w:line="360" w:lineRule="auto"/>
              <w:rPr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>Number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14:paraId="6A3928BB" w14:textId="77777777" w:rsidR="000814C0" w:rsidRPr="00F948AE" w:rsidRDefault="000814C0" w:rsidP="00F948AE">
            <w:pPr>
              <w:spacing w:line="360" w:lineRule="auto"/>
              <w:rPr>
                <w:b/>
                <w:bCs/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b/>
                <w:bCs/>
                <w:i/>
                <w:iCs/>
                <w:sz w:val="18"/>
                <w:szCs w:val="20"/>
                <w:lang w:val="en-US"/>
              </w:rPr>
              <w:t>Mean</w:t>
            </w:r>
          </w:p>
        </w:tc>
        <w:tc>
          <w:tcPr>
            <w:tcW w:w="534" w:type="pct"/>
            <w:tcBorders>
              <w:left w:val="nil"/>
              <w:right w:val="nil"/>
            </w:tcBorders>
          </w:tcPr>
          <w:p w14:paraId="2DDC8CCA" w14:textId="77777777" w:rsidR="000814C0" w:rsidRPr="00DC7615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14:paraId="0111E8B8" w14:textId="77777777" w:rsidR="000814C0" w:rsidRPr="00DC7615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</w:tr>
      <w:tr w:rsidR="005B7CDB" w14:paraId="69AFA1F3" w14:textId="77777777" w:rsidTr="000814C0"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</w:tcPr>
          <w:p w14:paraId="1A02B6A3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TN: 19</w:t>
            </w:r>
            <w:r w:rsidRPr="00845599">
              <w:rPr>
                <w:lang w:val="fr-FR"/>
              </w:rPr>
              <w:br/>
              <w:t>TD: 4</w:t>
            </w:r>
            <w:r w:rsidRPr="00845599">
              <w:rPr>
                <w:lang w:val="fr-FR"/>
              </w:rPr>
              <w:br/>
              <w:t>TA: 46</w:t>
            </w:r>
            <w:r w:rsidRPr="00845599">
              <w:rPr>
                <w:lang w:val="fr-FR"/>
              </w:rPr>
              <w:br/>
              <w:t>PN: 128</w:t>
            </w:r>
          </w:p>
          <w:p w14:paraId="75255521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PD: 79</w:t>
            </w:r>
          </w:p>
          <w:p w14:paraId="343FC73E" w14:textId="77777777" w:rsidR="000814C0" w:rsidRPr="008D7C9F" w:rsidRDefault="000814C0" w:rsidP="00F948AE">
            <w:pPr>
              <w:spacing w:line="360" w:lineRule="auto"/>
            </w:pPr>
            <w:r>
              <w:t>PAC: 12</w:t>
            </w:r>
            <w:r w:rsidRPr="008D7C9F">
              <w:br/>
              <w:t>PAS:</w:t>
            </w:r>
            <w:r>
              <w:t xml:space="preserve"> 135</w:t>
            </w:r>
          </w:p>
          <w:p w14:paraId="0DCB5524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E: 63</w:t>
            </w:r>
          </w:p>
          <w:p w14:paraId="4C8E01B8" w14:textId="77777777" w:rsidR="000814C0" w:rsidRPr="00DE4E7E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T: 486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</w:tcPr>
          <w:p w14:paraId="7EE4E028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6)</w:t>
            </w:r>
          </w:p>
          <w:p w14:paraId="2D786973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1)</w:t>
            </w:r>
          </w:p>
          <w:p w14:paraId="7F72319F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4)</w:t>
            </w:r>
          </w:p>
          <w:p w14:paraId="5AE6A097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3.8)</w:t>
            </w:r>
          </w:p>
          <w:p w14:paraId="5CAB9633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.3)</w:t>
            </w:r>
          </w:p>
          <w:p w14:paraId="3DADF819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4)</w:t>
            </w:r>
          </w:p>
          <w:p w14:paraId="56139B31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4.0)</w:t>
            </w:r>
          </w:p>
          <w:p w14:paraId="493584E9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9)</w:t>
            </w:r>
          </w:p>
          <w:p w14:paraId="2538BDE1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4.3)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</w:tcPr>
          <w:p w14:paraId="0CD93569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 xml:space="preserve">TN: </w:t>
            </w:r>
            <w:r>
              <w:rPr>
                <w:lang w:val="fr-FR"/>
              </w:rPr>
              <w:t>17</w:t>
            </w:r>
            <w:r w:rsidRPr="00845599">
              <w:rPr>
                <w:lang w:val="fr-FR"/>
              </w:rPr>
              <w:br/>
              <w:t xml:space="preserve">TD: </w:t>
            </w:r>
            <w:r>
              <w:rPr>
                <w:lang w:val="fr-FR"/>
              </w:rPr>
              <w:t>44</w:t>
            </w:r>
            <w:r w:rsidRPr="00845599">
              <w:rPr>
                <w:lang w:val="fr-FR"/>
              </w:rPr>
              <w:br/>
              <w:t xml:space="preserve">TA: </w:t>
            </w:r>
            <w:r>
              <w:rPr>
                <w:lang w:val="fr-FR"/>
              </w:rPr>
              <w:t>45</w:t>
            </w:r>
            <w:r w:rsidRPr="00845599">
              <w:rPr>
                <w:lang w:val="fr-FR"/>
              </w:rPr>
              <w:br/>
              <w:t xml:space="preserve">PN: </w:t>
            </w:r>
            <w:r>
              <w:rPr>
                <w:lang w:val="fr-FR"/>
              </w:rPr>
              <w:t>31</w:t>
            </w:r>
          </w:p>
          <w:p w14:paraId="03E2BA5D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 xml:space="preserve">PD: </w:t>
            </w:r>
            <w:r>
              <w:rPr>
                <w:lang w:val="fr-FR"/>
              </w:rPr>
              <w:t>173</w:t>
            </w:r>
          </w:p>
          <w:p w14:paraId="2C14449F" w14:textId="77777777" w:rsidR="000814C0" w:rsidRPr="008D7C9F" w:rsidRDefault="000814C0" w:rsidP="00F948AE">
            <w:pPr>
              <w:spacing w:line="360" w:lineRule="auto"/>
            </w:pPr>
            <w:r>
              <w:t>PAC: 4</w:t>
            </w:r>
            <w:r w:rsidRPr="008D7C9F">
              <w:br/>
              <w:t>PAS:</w:t>
            </w:r>
            <w:r>
              <w:t xml:space="preserve"> 119</w:t>
            </w:r>
          </w:p>
          <w:p w14:paraId="20996281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E: 93</w:t>
            </w:r>
          </w:p>
          <w:p w14:paraId="3764A111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en-US"/>
              </w:rPr>
              <w:t>TOT: 526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</w:tcPr>
          <w:p w14:paraId="2A83D77A" w14:textId="77777777" w:rsidR="000814C0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0.4)</w:t>
            </w:r>
          </w:p>
          <w:p w14:paraId="1EEE360B" w14:textId="77777777" w:rsidR="000814C0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1.0)</w:t>
            </w:r>
          </w:p>
          <w:p w14:paraId="339C0BDA" w14:textId="77777777" w:rsidR="000814C0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1.0)</w:t>
            </w:r>
          </w:p>
          <w:p w14:paraId="047F8B75" w14:textId="77777777" w:rsidR="000814C0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0.7)</w:t>
            </w:r>
          </w:p>
          <w:p w14:paraId="2C15B224" w14:textId="77777777" w:rsidR="000814C0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4.0)</w:t>
            </w:r>
          </w:p>
          <w:p w14:paraId="575FD01D" w14:textId="77777777" w:rsidR="000814C0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0.1)</w:t>
            </w:r>
          </w:p>
          <w:p w14:paraId="11BFDBDA" w14:textId="77777777" w:rsidR="000814C0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2.8)</w:t>
            </w:r>
          </w:p>
          <w:p w14:paraId="08620294" w14:textId="77777777" w:rsidR="000814C0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2.2)</w:t>
            </w:r>
          </w:p>
          <w:p w14:paraId="3309AD13" w14:textId="77777777" w:rsidR="000814C0" w:rsidRPr="0069787D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fr-FR"/>
              </w:rPr>
              <w:t>(12.2)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</w:tcPr>
          <w:p w14:paraId="15418C6B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fr-FR"/>
              </w:rPr>
            </w:pPr>
            <w:r w:rsidRPr="00F948AE">
              <w:rPr>
                <w:i/>
                <w:iCs/>
                <w:sz w:val="18"/>
                <w:szCs w:val="20"/>
                <w:lang w:val="fr-FR"/>
              </w:rPr>
              <w:t>TN: 13</w:t>
            </w:r>
            <w:r w:rsidRPr="00F948AE">
              <w:rPr>
                <w:i/>
                <w:iCs/>
                <w:sz w:val="18"/>
                <w:szCs w:val="20"/>
                <w:lang w:val="fr-FR"/>
              </w:rPr>
              <w:br/>
              <w:t>TD: 38</w:t>
            </w:r>
            <w:r w:rsidRPr="00F948AE">
              <w:rPr>
                <w:i/>
                <w:iCs/>
                <w:sz w:val="18"/>
                <w:szCs w:val="20"/>
                <w:lang w:val="fr-FR"/>
              </w:rPr>
              <w:br/>
              <w:t>TA: 26</w:t>
            </w:r>
            <w:r w:rsidRPr="00F948AE">
              <w:rPr>
                <w:i/>
                <w:iCs/>
                <w:sz w:val="18"/>
                <w:szCs w:val="20"/>
                <w:lang w:val="fr-FR"/>
              </w:rPr>
              <w:br/>
              <w:t>PN: 30</w:t>
            </w:r>
          </w:p>
          <w:p w14:paraId="0EB4A889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fr-FR"/>
              </w:rPr>
            </w:pPr>
            <w:r w:rsidRPr="00F948AE">
              <w:rPr>
                <w:i/>
                <w:iCs/>
                <w:sz w:val="18"/>
                <w:szCs w:val="20"/>
                <w:lang w:val="fr-FR"/>
              </w:rPr>
              <w:t>PD: 157</w:t>
            </w:r>
          </w:p>
          <w:p w14:paraId="43B24412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</w:rPr>
            </w:pPr>
            <w:r w:rsidRPr="00F948AE">
              <w:rPr>
                <w:i/>
                <w:iCs/>
                <w:sz w:val="18"/>
                <w:szCs w:val="20"/>
              </w:rPr>
              <w:t>PAC: 2</w:t>
            </w:r>
            <w:r w:rsidRPr="00F948AE">
              <w:rPr>
                <w:i/>
                <w:iCs/>
                <w:sz w:val="18"/>
                <w:szCs w:val="20"/>
              </w:rPr>
              <w:br/>
              <w:t>PAS: 107</w:t>
            </w:r>
          </w:p>
          <w:p w14:paraId="28EA3823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PAE: 7</w:t>
            </w:r>
            <w:r>
              <w:rPr>
                <w:i/>
                <w:iCs/>
                <w:sz w:val="18"/>
                <w:szCs w:val="20"/>
                <w:lang w:val="en-US"/>
              </w:rPr>
              <w:t>4</w:t>
            </w:r>
          </w:p>
          <w:p w14:paraId="3C786923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TOT: 44</w:t>
            </w:r>
            <w:r>
              <w:rPr>
                <w:i/>
                <w:iCs/>
                <w:sz w:val="18"/>
                <w:szCs w:val="20"/>
                <w:lang w:val="en-US"/>
              </w:rPr>
              <w:t>7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14:paraId="7266360F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0.4)</w:t>
            </w:r>
          </w:p>
          <w:p w14:paraId="5634CF30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1.1)</w:t>
            </w:r>
          </w:p>
          <w:p w14:paraId="42FD5A73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0.8)</w:t>
            </w:r>
          </w:p>
          <w:p w14:paraId="0C83CAD7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0.9)</w:t>
            </w:r>
          </w:p>
          <w:p w14:paraId="37096483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4.6)</w:t>
            </w:r>
          </w:p>
          <w:p w14:paraId="7E61B739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0.1)</w:t>
            </w:r>
          </w:p>
          <w:p w14:paraId="05BF0A69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3.2)</w:t>
            </w:r>
          </w:p>
          <w:p w14:paraId="0CFF05A3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2.</w:t>
            </w:r>
            <w:r>
              <w:rPr>
                <w:i/>
                <w:iCs/>
                <w:sz w:val="18"/>
                <w:szCs w:val="20"/>
                <w:lang w:val="en-US"/>
              </w:rPr>
              <w:t>2</w:t>
            </w:r>
            <w:r w:rsidRPr="00F948AE">
              <w:rPr>
                <w:i/>
                <w:iCs/>
                <w:sz w:val="18"/>
                <w:szCs w:val="20"/>
                <w:lang w:val="en-US"/>
              </w:rPr>
              <w:t>)</w:t>
            </w:r>
          </w:p>
          <w:p w14:paraId="2E87E721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13.1)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</w:tcPr>
          <w:p w14:paraId="2EBA9735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fr-FR"/>
              </w:rPr>
            </w:pPr>
            <w:r w:rsidRPr="00F948AE">
              <w:rPr>
                <w:i/>
                <w:iCs/>
                <w:sz w:val="18"/>
                <w:szCs w:val="20"/>
                <w:lang w:val="fr-FR"/>
              </w:rPr>
              <w:t>TN: 4</w:t>
            </w:r>
          </w:p>
          <w:p w14:paraId="4747AB43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fr-FR"/>
              </w:rPr>
            </w:pPr>
            <w:r w:rsidRPr="00F948AE">
              <w:rPr>
                <w:i/>
                <w:iCs/>
                <w:sz w:val="18"/>
                <w:szCs w:val="20"/>
                <w:lang w:val="fr-FR"/>
              </w:rPr>
              <w:t>TD: 6</w:t>
            </w:r>
          </w:p>
          <w:p w14:paraId="23820F78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fr-FR"/>
              </w:rPr>
            </w:pPr>
            <w:r w:rsidRPr="00F948AE">
              <w:rPr>
                <w:i/>
                <w:iCs/>
                <w:sz w:val="18"/>
                <w:szCs w:val="20"/>
                <w:lang w:val="fr-FR"/>
              </w:rPr>
              <w:t xml:space="preserve">TA: </w:t>
            </w:r>
            <w:r>
              <w:rPr>
                <w:i/>
                <w:iCs/>
                <w:sz w:val="18"/>
                <w:szCs w:val="20"/>
                <w:lang w:val="fr-FR"/>
              </w:rPr>
              <w:t>1</w:t>
            </w:r>
            <w:r w:rsidRPr="00F948AE">
              <w:rPr>
                <w:i/>
                <w:iCs/>
                <w:sz w:val="18"/>
                <w:szCs w:val="20"/>
                <w:lang w:val="fr-FR"/>
              </w:rPr>
              <w:t>9</w:t>
            </w:r>
          </w:p>
          <w:p w14:paraId="4F98382C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fr-FR"/>
              </w:rPr>
            </w:pPr>
            <w:r w:rsidRPr="00F948AE">
              <w:rPr>
                <w:i/>
                <w:iCs/>
                <w:sz w:val="18"/>
                <w:szCs w:val="20"/>
                <w:lang w:val="fr-FR"/>
              </w:rPr>
              <w:t>PN: 1</w:t>
            </w:r>
          </w:p>
          <w:p w14:paraId="1DAFD810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fr-FR"/>
              </w:rPr>
            </w:pPr>
            <w:r w:rsidRPr="00F948AE">
              <w:rPr>
                <w:i/>
                <w:iCs/>
                <w:sz w:val="18"/>
                <w:szCs w:val="20"/>
                <w:lang w:val="fr-FR"/>
              </w:rPr>
              <w:t xml:space="preserve">PD: </w:t>
            </w:r>
            <w:r>
              <w:rPr>
                <w:i/>
                <w:iCs/>
                <w:sz w:val="18"/>
                <w:szCs w:val="20"/>
                <w:lang w:val="fr-FR"/>
              </w:rPr>
              <w:t>16</w:t>
            </w:r>
          </w:p>
          <w:p w14:paraId="7E009CC0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 xml:space="preserve">PAC: </w:t>
            </w:r>
            <w:r>
              <w:rPr>
                <w:i/>
                <w:iCs/>
                <w:sz w:val="18"/>
                <w:szCs w:val="20"/>
                <w:lang w:val="en-US"/>
              </w:rPr>
              <w:t>2</w:t>
            </w:r>
          </w:p>
          <w:p w14:paraId="788A61C4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PAS: 12</w:t>
            </w:r>
          </w:p>
          <w:p w14:paraId="6FD58B52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PAE: 1</w:t>
            </w:r>
            <w:r>
              <w:rPr>
                <w:i/>
                <w:iCs/>
                <w:sz w:val="18"/>
                <w:szCs w:val="20"/>
                <w:lang w:val="en-US"/>
              </w:rPr>
              <w:t>9</w:t>
            </w:r>
          </w:p>
          <w:p w14:paraId="6E4EB103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TOT: 79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14:paraId="5BE9B367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0.4)</w:t>
            </w:r>
          </w:p>
          <w:p w14:paraId="2F94653D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0.7)</w:t>
            </w:r>
          </w:p>
          <w:p w14:paraId="6AFCA16F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</w:t>
            </w:r>
            <w:r>
              <w:rPr>
                <w:i/>
                <w:iCs/>
                <w:sz w:val="18"/>
                <w:szCs w:val="20"/>
                <w:lang w:val="en-US"/>
              </w:rPr>
              <w:t>2.1</w:t>
            </w:r>
            <w:r w:rsidRPr="00F948AE">
              <w:rPr>
                <w:i/>
                <w:iCs/>
                <w:sz w:val="18"/>
                <w:szCs w:val="20"/>
                <w:lang w:val="en-US"/>
              </w:rPr>
              <w:t>)</w:t>
            </w:r>
          </w:p>
          <w:p w14:paraId="78CA1C14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0.1)</w:t>
            </w:r>
          </w:p>
          <w:p w14:paraId="7CA415BC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>
              <w:rPr>
                <w:i/>
                <w:iCs/>
                <w:sz w:val="18"/>
                <w:szCs w:val="20"/>
                <w:lang w:val="en-US"/>
              </w:rPr>
              <w:t>(1.8</w:t>
            </w:r>
            <w:r w:rsidRPr="00F948AE">
              <w:rPr>
                <w:i/>
                <w:iCs/>
                <w:sz w:val="18"/>
                <w:szCs w:val="20"/>
                <w:lang w:val="en-US"/>
              </w:rPr>
              <w:t>)</w:t>
            </w:r>
          </w:p>
          <w:p w14:paraId="3DE2D1D8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0.</w:t>
            </w:r>
            <w:r>
              <w:rPr>
                <w:i/>
                <w:iCs/>
                <w:sz w:val="18"/>
                <w:szCs w:val="20"/>
                <w:lang w:val="en-US"/>
              </w:rPr>
              <w:t>2</w:t>
            </w:r>
            <w:r w:rsidRPr="00F948AE">
              <w:rPr>
                <w:i/>
                <w:iCs/>
                <w:sz w:val="18"/>
                <w:szCs w:val="20"/>
                <w:lang w:val="en-US"/>
              </w:rPr>
              <w:t>)</w:t>
            </w:r>
          </w:p>
          <w:p w14:paraId="419931BF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1.3)</w:t>
            </w:r>
          </w:p>
          <w:p w14:paraId="2D1643E8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2.</w:t>
            </w:r>
            <w:r>
              <w:rPr>
                <w:i/>
                <w:iCs/>
                <w:sz w:val="18"/>
                <w:szCs w:val="20"/>
                <w:lang w:val="en-US"/>
              </w:rPr>
              <w:t>1</w:t>
            </w:r>
            <w:r w:rsidRPr="00F948AE">
              <w:rPr>
                <w:i/>
                <w:iCs/>
                <w:sz w:val="18"/>
                <w:szCs w:val="20"/>
                <w:lang w:val="en-US"/>
              </w:rPr>
              <w:t>)</w:t>
            </w:r>
          </w:p>
          <w:p w14:paraId="4A37D4C0" w14:textId="77777777" w:rsidR="000814C0" w:rsidRPr="00F948AE" w:rsidRDefault="000814C0" w:rsidP="00F948AE">
            <w:pPr>
              <w:spacing w:line="360" w:lineRule="auto"/>
              <w:rPr>
                <w:i/>
                <w:iCs/>
                <w:sz w:val="18"/>
                <w:szCs w:val="20"/>
                <w:lang w:val="en-US"/>
              </w:rPr>
            </w:pPr>
            <w:r w:rsidRPr="00F948AE">
              <w:rPr>
                <w:i/>
                <w:iCs/>
                <w:sz w:val="18"/>
                <w:szCs w:val="20"/>
                <w:lang w:val="en-US"/>
              </w:rPr>
              <w:t>(8.8)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</w:tcPr>
          <w:p w14:paraId="5AE9AFCD" w14:textId="77777777" w:rsidR="000814C0" w:rsidRPr="004E0B26" w:rsidRDefault="000814C0" w:rsidP="00F948AE">
            <w:pPr>
              <w:spacing w:line="360" w:lineRule="auto"/>
            </w:pPr>
            <w:r w:rsidRPr="004E0B26">
              <w:t>TN: 3</w:t>
            </w:r>
          </w:p>
          <w:p w14:paraId="520A3472" w14:textId="77777777" w:rsidR="000814C0" w:rsidRDefault="000814C0" w:rsidP="00F948AE">
            <w:pPr>
              <w:spacing w:line="360" w:lineRule="auto"/>
            </w:pPr>
            <w:r w:rsidRPr="004E0B26">
              <w:t>TD: 1</w:t>
            </w:r>
            <w:r w:rsidRPr="004E0B26">
              <w:br/>
            </w:r>
          </w:p>
          <w:p w14:paraId="6C8AE59C" w14:textId="77777777" w:rsidR="000814C0" w:rsidRPr="004E0B26" w:rsidRDefault="000814C0" w:rsidP="00F948AE">
            <w:pPr>
              <w:spacing w:line="360" w:lineRule="auto"/>
            </w:pPr>
            <w:r w:rsidRPr="004E0B26">
              <w:t>PN: 29</w:t>
            </w:r>
          </w:p>
          <w:p w14:paraId="2797769A" w14:textId="77777777" w:rsidR="000814C0" w:rsidRPr="004E0B26" w:rsidRDefault="000814C0" w:rsidP="00F948AE">
            <w:pPr>
              <w:spacing w:line="360" w:lineRule="auto"/>
            </w:pPr>
            <w:r w:rsidRPr="004E0B26">
              <w:t>PD: 31</w:t>
            </w:r>
          </w:p>
          <w:p w14:paraId="78ADBF31" w14:textId="77777777" w:rsidR="000814C0" w:rsidRPr="004E0B26" w:rsidRDefault="000814C0" w:rsidP="00F948AE">
            <w:pPr>
              <w:spacing w:line="360" w:lineRule="auto"/>
            </w:pPr>
          </w:p>
          <w:p w14:paraId="3C8CC56B" w14:textId="77777777" w:rsidR="000814C0" w:rsidRPr="004E0B26" w:rsidRDefault="000814C0" w:rsidP="00F948AE">
            <w:pPr>
              <w:spacing w:line="360" w:lineRule="auto"/>
            </w:pPr>
          </w:p>
          <w:p w14:paraId="7F7E7535" w14:textId="77777777" w:rsidR="000814C0" w:rsidRPr="004E0B26" w:rsidRDefault="000814C0" w:rsidP="00F948AE">
            <w:pPr>
              <w:spacing w:line="360" w:lineRule="auto"/>
            </w:pPr>
          </w:p>
          <w:p w14:paraId="31635C34" w14:textId="77777777" w:rsidR="000814C0" w:rsidRPr="004E0B26" w:rsidRDefault="000814C0" w:rsidP="00F948AE">
            <w:pPr>
              <w:spacing w:line="360" w:lineRule="auto"/>
            </w:pPr>
            <w:r w:rsidRPr="004E0B26">
              <w:t>TOT: 64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</w:tcPr>
          <w:p w14:paraId="4BD50ABC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1)</w:t>
            </w:r>
          </w:p>
          <w:p w14:paraId="4709B1F4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03)</w:t>
            </w:r>
          </w:p>
          <w:p w14:paraId="59FCA772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  <w:p w14:paraId="4CB09708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9)</w:t>
            </w:r>
          </w:p>
          <w:p w14:paraId="2D9EE6D9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0.9)</w:t>
            </w:r>
          </w:p>
          <w:p w14:paraId="440ADD9C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  <w:p w14:paraId="6FE48E26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  <w:p w14:paraId="2E2E37E6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  <w:p w14:paraId="3E234234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1.9)</w:t>
            </w:r>
          </w:p>
        </w:tc>
      </w:tr>
    </w:tbl>
    <w:p w14:paraId="0B43FAC4" w14:textId="77777777" w:rsidR="000814C0" w:rsidRDefault="000814C0"/>
    <w:tbl>
      <w:tblPr>
        <w:tblStyle w:val="Tabelraster"/>
        <w:tblW w:w="4637" w:type="pct"/>
        <w:tblLayout w:type="fixed"/>
        <w:tblLook w:val="04A0" w:firstRow="1" w:lastRow="0" w:firstColumn="1" w:lastColumn="0" w:noHBand="0" w:noVBand="1"/>
      </w:tblPr>
      <w:tblGrid>
        <w:gridCol w:w="654"/>
        <w:gridCol w:w="972"/>
        <w:gridCol w:w="692"/>
        <w:gridCol w:w="971"/>
        <w:gridCol w:w="693"/>
        <w:gridCol w:w="971"/>
        <w:gridCol w:w="692"/>
        <w:gridCol w:w="1109"/>
        <w:gridCol w:w="692"/>
        <w:gridCol w:w="967"/>
      </w:tblGrid>
      <w:tr w:rsidR="000814C0" w14:paraId="719FB151" w14:textId="77777777" w:rsidTr="005B7CDB"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199E86A2" w14:textId="508AF9AC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pplement 1b: comparisons of post-implantation consultations per device over five years</w:t>
            </w:r>
          </w:p>
        </w:tc>
      </w:tr>
      <w:tr w:rsidR="005B7CDB" w14:paraId="1FCE90BA" w14:textId="77777777" w:rsidTr="005B7CDB">
        <w:tc>
          <w:tcPr>
            <w:tcW w:w="96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6260AC" w14:textId="77777777" w:rsidR="000814C0" w:rsidRPr="00654065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BCD</w:t>
            </w:r>
            <w:proofErr w:type="spellEnd"/>
            <w:r>
              <w:rPr>
                <w:b/>
                <w:bCs/>
                <w:lang w:val="en-US"/>
              </w:rPr>
              <w:t xml:space="preserve"> vs </w:t>
            </w:r>
            <w:proofErr w:type="spellStart"/>
            <w:r>
              <w:rPr>
                <w:b/>
                <w:bCs/>
                <w:lang w:val="en-US"/>
              </w:rPr>
              <w:t>tBCD</w:t>
            </w:r>
            <w:proofErr w:type="spellEnd"/>
          </w:p>
        </w:tc>
        <w:tc>
          <w:tcPr>
            <w:tcW w:w="98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235DDB" w14:textId="77777777" w:rsidR="000814C0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BCD</w:t>
            </w:r>
            <w:proofErr w:type="spellEnd"/>
            <w:r>
              <w:rPr>
                <w:b/>
                <w:bCs/>
                <w:lang w:val="en-US"/>
              </w:rPr>
              <w:t xml:space="preserve"> vs </w:t>
            </w:r>
            <w:proofErr w:type="spellStart"/>
            <w:r>
              <w:rPr>
                <w:b/>
                <w:bCs/>
                <w:lang w:val="en-US"/>
              </w:rPr>
              <w:t>t</w:t>
            </w:r>
            <w:r w:rsidRPr="00654065">
              <w:rPr>
                <w:b/>
                <w:bCs/>
                <w:vertAlign w:val="subscript"/>
                <w:lang w:val="en-US"/>
              </w:rPr>
              <w:t>pas</w:t>
            </w:r>
            <w:r>
              <w:rPr>
                <w:b/>
                <w:bCs/>
                <w:lang w:val="en-US"/>
              </w:rPr>
              <w:t>BCD</w:t>
            </w:r>
            <w:proofErr w:type="spellEnd"/>
          </w:p>
        </w:tc>
        <w:tc>
          <w:tcPr>
            <w:tcW w:w="9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D47D51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BCD</w:t>
            </w:r>
            <w:proofErr w:type="spellEnd"/>
            <w:r>
              <w:rPr>
                <w:b/>
                <w:bCs/>
                <w:lang w:val="en-US"/>
              </w:rPr>
              <w:t xml:space="preserve"> vs </w:t>
            </w:r>
            <w:proofErr w:type="spellStart"/>
            <w:r>
              <w:rPr>
                <w:b/>
                <w:bCs/>
                <w:lang w:val="en-US"/>
              </w:rPr>
              <w:t>t</w:t>
            </w:r>
            <w:r w:rsidRPr="00654065">
              <w:rPr>
                <w:b/>
                <w:bCs/>
                <w:vertAlign w:val="subscript"/>
                <w:lang w:val="en-US"/>
              </w:rPr>
              <w:t>act</w:t>
            </w:r>
            <w:r>
              <w:rPr>
                <w:b/>
                <w:bCs/>
                <w:lang w:val="en-US"/>
              </w:rPr>
              <w:t>BCD</w:t>
            </w:r>
            <w:proofErr w:type="spellEnd"/>
          </w:p>
        </w:tc>
        <w:tc>
          <w:tcPr>
            <w:tcW w:w="107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D84F57" w14:textId="77777777" w:rsidR="000814C0" w:rsidRPr="006520AE" w:rsidRDefault="000814C0" w:rsidP="00F948AE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t</w:t>
            </w:r>
            <w:r w:rsidRPr="00654065">
              <w:rPr>
                <w:b/>
                <w:bCs/>
                <w:vertAlign w:val="subscript"/>
                <w:lang w:val="en-US"/>
              </w:rPr>
              <w:t>pas</w:t>
            </w:r>
            <w:r>
              <w:rPr>
                <w:b/>
                <w:bCs/>
                <w:lang w:val="en-US"/>
              </w:rPr>
              <w:t>BCD</w:t>
            </w:r>
            <w:proofErr w:type="spellEnd"/>
            <w:r>
              <w:rPr>
                <w:b/>
                <w:bCs/>
                <w:lang w:val="en-US"/>
              </w:rPr>
              <w:t xml:space="preserve"> vs </w:t>
            </w:r>
            <w:proofErr w:type="spellStart"/>
            <w:r>
              <w:rPr>
                <w:b/>
                <w:bCs/>
                <w:lang w:val="en-US"/>
              </w:rPr>
              <w:t>t</w:t>
            </w:r>
            <w:r w:rsidRPr="00654065">
              <w:rPr>
                <w:b/>
                <w:bCs/>
                <w:vertAlign w:val="subscript"/>
                <w:lang w:val="en-US"/>
              </w:rPr>
              <w:t>act</w:t>
            </w:r>
            <w:r>
              <w:rPr>
                <w:b/>
                <w:bCs/>
                <w:lang w:val="en-US"/>
              </w:rPr>
              <w:t>BCD</w:t>
            </w:r>
            <w:proofErr w:type="spellEnd"/>
          </w:p>
        </w:tc>
        <w:tc>
          <w:tcPr>
            <w:tcW w:w="98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6877F5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BCD</w:t>
            </w:r>
            <w:proofErr w:type="spellEnd"/>
            <w:r>
              <w:rPr>
                <w:b/>
                <w:bCs/>
                <w:lang w:val="en-US"/>
              </w:rPr>
              <w:t xml:space="preserve"> vs CI</w:t>
            </w:r>
          </w:p>
        </w:tc>
      </w:tr>
      <w:tr w:rsidR="005B7CDB" w14:paraId="6CA3630F" w14:textId="77777777" w:rsidTr="005B7CDB"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</w:tcPr>
          <w:p w14:paraId="5292F52E" w14:textId="77777777" w:rsidR="000814C0" w:rsidRPr="00BC751B" w:rsidRDefault="000814C0" w:rsidP="00F948AE">
            <w:pPr>
              <w:spacing w:line="360" w:lineRule="auto"/>
              <w:rPr>
                <w:b/>
                <w:bCs/>
                <w:lang w:val="fr-FR"/>
              </w:rPr>
            </w:pPr>
            <w:r w:rsidRPr="00BC751B">
              <w:rPr>
                <w:b/>
                <w:bCs/>
                <w:lang w:val="fr-FR"/>
              </w:rPr>
              <w:t>Type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6AD4C13C" w14:textId="77777777" w:rsidR="000814C0" w:rsidRPr="00BC751B" w:rsidRDefault="000814C0" w:rsidP="00F948AE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s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7F0602F2" w14:textId="77777777" w:rsidR="000814C0" w:rsidRPr="00BC751B" w:rsidRDefault="000814C0" w:rsidP="00F948AE">
            <w:pPr>
              <w:spacing w:line="360" w:lineRule="auto"/>
              <w:rPr>
                <w:b/>
                <w:bCs/>
                <w:lang w:val="fr-FR"/>
              </w:rPr>
            </w:pPr>
            <w:r w:rsidRPr="00BC751B">
              <w:rPr>
                <w:b/>
                <w:bCs/>
                <w:lang w:val="fr-FR"/>
              </w:rPr>
              <w:t>Type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</w:tcPr>
          <w:p w14:paraId="24ABEA56" w14:textId="77777777" w:rsidR="000814C0" w:rsidRPr="00BC751B" w:rsidRDefault="000814C0" w:rsidP="00F948AE">
            <w:pPr>
              <w:spacing w:line="360" w:lineRule="auto"/>
              <w:rPr>
                <w:b/>
                <w:bCs/>
                <w:lang w:val="fr-FR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s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</w:tcPr>
          <w:p w14:paraId="7249B8C9" w14:textId="77777777" w:rsidR="000814C0" w:rsidRPr="00BC751B" w:rsidRDefault="000814C0" w:rsidP="00F948AE">
            <w:pPr>
              <w:spacing w:line="360" w:lineRule="auto"/>
              <w:rPr>
                <w:b/>
                <w:bCs/>
                <w:lang w:val="fr-FR"/>
              </w:rPr>
            </w:pPr>
            <w:r w:rsidRPr="00BC751B">
              <w:rPr>
                <w:b/>
                <w:bCs/>
                <w:lang w:val="fr-FR"/>
              </w:rPr>
              <w:t>Type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</w:tcPr>
          <w:p w14:paraId="1142E52B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s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4E5E56B2" w14:textId="77777777" w:rsidR="000814C0" w:rsidRPr="00BC751B" w:rsidRDefault="000814C0" w:rsidP="00F948AE">
            <w:pPr>
              <w:spacing w:line="360" w:lineRule="auto"/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Type</w:t>
            </w: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</w:tcPr>
          <w:p w14:paraId="1430CDB9" w14:textId="77777777" w:rsidR="000814C0" w:rsidRPr="006520AE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s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2F50EAA1" w14:textId="77777777" w:rsidR="000814C0" w:rsidRPr="00BC751B" w:rsidRDefault="000814C0" w:rsidP="00F948A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4E45F3B6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s</w:t>
            </w:r>
          </w:p>
        </w:tc>
      </w:tr>
      <w:tr w:rsidR="005B7CDB" w14:paraId="554315E2" w14:textId="77777777" w:rsidTr="005B7CDB"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</w:tcPr>
          <w:p w14:paraId="531C1D66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TN</w:t>
            </w:r>
            <w:r w:rsidRPr="00845599">
              <w:rPr>
                <w:lang w:val="fr-FR"/>
              </w:rPr>
              <w:br/>
              <w:t>TD</w:t>
            </w:r>
            <w:r>
              <w:rPr>
                <w:lang w:val="fr-FR"/>
              </w:rPr>
              <w:t>*</w:t>
            </w:r>
            <w:r w:rsidRPr="00845599">
              <w:rPr>
                <w:lang w:val="fr-FR"/>
              </w:rPr>
              <w:br/>
              <w:t>TA</w:t>
            </w:r>
            <w:r w:rsidRPr="00845599">
              <w:rPr>
                <w:lang w:val="fr-FR"/>
              </w:rPr>
              <w:br/>
              <w:t>PN</w:t>
            </w:r>
            <w:r>
              <w:rPr>
                <w:lang w:val="fr-FR"/>
              </w:rPr>
              <w:t>*</w:t>
            </w:r>
          </w:p>
          <w:p w14:paraId="78A0C212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PD</w:t>
            </w:r>
            <w:r>
              <w:rPr>
                <w:lang w:val="fr-FR"/>
              </w:rPr>
              <w:t>*</w:t>
            </w:r>
          </w:p>
          <w:p w14:paraId="4A421B95" w14:textId="77777777" w:rsidR="000814C0" w:rsidRPr="008D7C9F" w:rsidRDefault="000814C0" w:rsidP="00F948AE">
            <w:pPr>
              <w:spacing w:line="360" w:lineRule="auto"/>
            </w:pPr>
            <w:r>
              <w:t>PAC</w:t>
            </w:r>
            <w:r w:rsidRPr="008D7C9F">
              <w:br/>
              <w:t>PAS</w:t>
            </w:r>
            <w:r>
              <w:t>*</w:t>
            </w:r>
          </w:p>
          <w:p w14:paraId="65290475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E</w:t>
            </w:r>
          </w:p>
          <w:p w14:paraId="719CFAD5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en-US"/>
              </w:rPr>
              <w:t>TOT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613C28FB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76</w:t>
            </w:r>
          </w:p>
          <w:p w14:paraId="14E16E92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7C9EA9FA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  <w:p w14:paraId="21C2884A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1685FB11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5*</w:t>
            </w:r>
          </w:p>
          <w:p w14:paraId="6B280F5A" w14:textId="77777777" w:rsidR="005B7CDB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  <w:p w14:paraId="78838B7C" w14:textId="77777777" w:rsidR="005B7CDB" w:rsidRDefault="000814C0" w:rsidP="005B7C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8*</w:t>
            </w:r>
          </w:p>
          <w:p w14:paraId="155E668D" w14:textId="77777777" w:rsidR="005B7CDB" w:rsidRDefault="000814C0" w:rsidP="005B7C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  <w:p w14:paraId="2E4FA0A9" w14:textId="698B057C" w:rsidR="000814C0" w:rsidRDefault="000814C0" w:rsidP="005B7CD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3FD340CC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TN</w:t>
            </w:r>
            <w:r w:rsidRPr="00845599">
              <w:rPr>
                <w:lang w:val="fr-FR"/>
              </w:rPr>
              <w:br/>
              <w:t>TD</w:t>
            </w:r>
            <w:r>
              <w:rPr>
                <w:lang w:val="fr-FR"/>
              </w:rPr>
              <w:t>*</w:t>
            </w:r>
            <w:r w:rsidRPr="00845599">
              <w:rPr>
                <w:lang w:val="fr-FR"/>
              </w:rPr>
              <w:br/>
              <w:t>TA</w:t>
            </w:r>
            <w:r>
              <w:rPr>
                <w:lang w:val="fr-FR"/>
              </w:rPr>
              <w:t>*</w:t>
            </w:r>
            <w:r w:rsidRPr="00845599">
              <w:rPr>
                <w:lang w:val="fr-FR"/>
              </w:rPr>
              <w:br/>
              <w:t>PN</w:t>
            </w:r>
            <w:r>
              <w:rPr>
                <w:lang w:val="fr-FR"/>
              </w:rPr>
              <w:t>*</w:t>
            </w:r>
          </w:p>
          <w:p w14:paraId="26699DF0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PD</w:t>
            </w:r>
            <w:r>
              <w:rPr>
                <w:lang w:val="fr-FR"/>
              </w:rPr>
              <w:t>*</w:t>
            </w:r>
          </w:p>
          <w:p w14:paraId="3CDCD322" w14:textId="77777777" w:rsidR="000814C0" w:rsidRPr="008D7C9F" w:rsidRDefault="000814C0" w:rsidP="00F948AE">
            <w:pPr>
              <w:spacing w:line="360" w:lineRule="auto"/>
            </w:pPr>
            <w:r>
              <w:t>PAC*</w:t>
            </w:r>
            <w:r w:rsidRPr="008D7C9F">
              <w:br/>
              <w:t>PAS</w:t>
            </w:r>
          </w:p>
          <w:p w14:paraId="7E9C9C1C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E</w:t>
            </w:r>
          </w:p>
          <w:p w14:paraId="591DD96D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en-US"/>
              </w:rPr>
              <w:t>TOT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</w:tcPr>
          <w:p w14:paraId="692B2328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  <w:p w14:paraId="36F09956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47374FFC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8*</w:t>
            </w:r>
          </w:p>
          <w:p w14:paraId="300444EC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2ED4EB6D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39587855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36*</w:t>
            </w:r>
          </w:p>
          <w:p w14:paraId="120D3683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89</w:t>
            </w:r>
          </w:p>
          <w:p w14:paraId="1FF10D11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  <w:p w14:paraId="7D8F17F8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en-US"/>
              </w:rPr>
              <w:t>0.439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</w:tcPr>
          <w:p w14:paraId="75977A47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TN</w:t>
            </w:r>
            <w:r w:rsidRPr="00845599">
              <w:rPr>
                <w:lang w:val="fr-FR"/>
              </w:rPr>
              <w:br/>
              <w:t>TD</w:t>
            </w:r>
            <w:r>
              <w:rPr>
                <w:lang w:val="fr-FR"/>
              </w:rPr>
              <w:t>*</w:t>
            </w:r>
            <w:r w:rsidRPr="00845599">
              <w:rPr>
                <w:lang w:val="fr-FR"/>
              </w:rPr>
              <w:br/>
              <w:t>TA</w:t>
            </w:r>
            <w:r>
              <w:rPr>
                <w:lang w:val="fr-FR"/>
              </w:rPr>
              <w:t>*</w:t>
            </w:r>
            <w:r w:rsidRPr="00845599">
              <w:rPr>
                <w:lang w:val="fr-FR"/>
              </w:rPr>
              <w:br/>
              <w:t>PN</w:t>
            </w:r>
            <w:r>
              <w:rPr>
                <w:lang w:val="fr-FR"/>
              </w:rPr>
              <w:t>*</w:t>
            </w:r>
          </w:p>
          <w:p w14:paraId="4F3AF94B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PD</w:t>
            </w:r>
          </w:p>
          <w:p w14:paraId="247A83B2" w14:textId="77777777" w:rsidR="000814C0" w:rsidRPr="0058434A" w:rsidRDefault="000814C0" w:rsidP="00F948AE">
            <w:pPr>
              <w:spacing w:line="360" w:lineRule="auto"/>
              <w:rPr>
                <w:lang w:val="fr-FR"/>
              </w:rPr>
            </w:pPr>
            <w:r w:rsidRPr="0058434A">
              <w:rPr>
                <w:lang w:val="fr-FR"/>
              </w:rPr>
              <w:t>PAC</w:t>
            </w:r>
            <w:r w:rsidRPr="0058434A">
              <w:rPr>
                <w:lang w:val="fr-FR"/>
              </w:rPr>
              <w:br/>
              <w:t>PAS</w:t>
            </w:r>
          </w:p>
          <w:p w14:paraId="0B1B0827" w14:textId="77777777" w:rsidR="000814C0" w:rsidRPr="00D7339C" w:rsidRDefault="000814C0" w:rsidP="00F948AE">
            <w:pPr>
              <w:spacing w:line="360" w:lineRule="auto"/>
            </w:pPr>
            <w:r w:rsidRPr="00D7339C">
              <w:t>PAE</w:t>
            </w:r>
          </w:p>
          <w:p w14:paraId="27147465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D7339C">
              <w:t>TOT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</w:tcPr>
          <w:p w14:paraId="56C21152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31</w:t>
            </w:r>
          </w:p>
          <w:p w14:paraId="6E1F4D54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7*</w:t>
            </w:r>
          </w:p>
          <w:p w14:paraId="41E687DA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47</w:t>
            </w:r>
          </w:p>
          <w:p w14:paraId="43F6853F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63628D90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19</w:t>
            </w:r>
          </w:p>
          <w:p w14:paraId="56DDB8AF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40</w:t>
            </w:r>
          </w:p>
          <w:p w14:paraId="1302F695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73BA5FE8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8*</w:t>
            </w:r>
          </w:p>
          <w:p w14:paraId="4FFE46CF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42*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68EF5308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TN</w:t>
            </w:r>
            <w:r w:rsidRPr="00845599">
              <w:rPr>
                <w:lang w:val="fr-FR"/>
              </w:rPr>
              <w:br/>
              <w:t>TD</w:t>
            </w:r>
            <w:r w:rsidRPr="00845599">
              <w:rPr>
                <w:lang w:val="fr-FR"/>
              </w:rPr>
              <w:br/>
              <w:t>TA</w:t>
            </w:r>
            <w:r>
              <w:rPr>
                <w:lang w:val="fr-FR"/>
              </w:rPr>
              <w:t>*</w:t>
            </w:r>
            <w:r w:rsidRPr="00845599">
              <w:rPr>
                <w:lang w:val="fr-FR"/>
              </w:rPr>
              <w:br/>
              <w:t>PN</w:t>
            </w:r>
            <w:r>
              <w:rPr>
                <w:lang w:val="fr-FR"/>
              </w:rPr>
              <w:t>*</w:t>
            </w:r>
          </w:p>
          <w:p w14:paraId="40513FF5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 w:rsidRPr="00845599">
              <w:rPr>
                <w:lang w:val="fr-FR"/>
              </w:rPr>
              <w:t>PD</w:t>
            </w:r>
            <w:r>
              <w:rPr>
                <w:lang w:val="fr-FR"/>
              </w:rPr>
              <w:t>*</w:t>
            </w:r>
          </w:p>
          <w:p w14:paraId="080F82FB" w14:textId="77777777" w:rsidR="000814C0" w:rsidRPr="008D7C9F" w:rsidRDefault="000814C0" w:rsidP="00F948AE">
            <w:pPr>
              <w:spacing w:line="360" w:lineRule="auto"/>
            </w:pPr>
            <w:r>
              <w:t>PAC</w:t>
            </w:r>
            <w:r w:rsidRPr="008D7C9F">
              <w:br/>
              <w:t>PAS</w:t>
            </w:r>
          </w:p>
          <w:p w14:paraId="56209D04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E</w:t>
            </w:r>
          </w:p>
          <w:p w14:paraId="3C348762" w14:textId="77777777" w:rsidR="000814C0" w:rsidRPr="00845599" w:rsidRDefault="000814C0" w:rsidP="00F948AE">
            <w:pPr>
              <w:spacing w:line="360" w:lineRule="auto"/>
              <w:rPr>
                <w:lang w:val="fr-FR"/>
              </w:rPr>
            </w:pPr>
            <w:r>
              <w:rPr>
                <w:lang w:val="en-US"/>
              </w:rPr>
              <w:t>TOT</w:t>
            </w: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</w:tcPr>
          <w:p w14:paraId="463A87C7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  <w:p w14:paraId="4E77BA94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54</w:t>
            </w:r>
          </w:p>
          <w:p w14:paraId="623D9F13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  <w:p w14:paraId="710C7789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3*</w:t>
            </w:r>
          </w:p>
          <w:p w14:paraId="0652C898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2*</w:t>
            </w:r>
          </w:p>
          <w:p w14:paraId="30E63295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  <w:p w14:paraId="0A2F3CEC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3*</w:t>
            </w:r>
          </w:p>
          <w:p w14:paraId="5140E574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21</w:t>
            </w:r>
          </w:p>
          <w:p w14:paraId="41AF6410" w14:textId="77777777" w:rsidR="000814C0" w:rsidRPr="006520AE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009E9A40" w14:textId="77777777" w:rsidR="000814C0" w:rsidRPr="0058434A" w:rsidRDefault="000814C0" w:rsidP="00F948AE">
            <w:pPr>
              <w:spacing w:line="360" w:lineRule="auto"/>
            </w:pPr>
            <w:r w:rsidRPr="0058434A">
              <w:t>TN*</w:t>
            </w:r>
            <w:r w:rsidRPr="0058434A">
              <w:br/>
              <w:t>TD</w:t>
            </w:r>
            <w:r w:rsidRPr="0058434A">
              <w:br/>
            </w:r>
          </w:p>
          <w:p w14:paraId="5F9033F5" w14:textId="77777777" w:rsidR="000814C0" w:rsidRPr="0058434A" w:rsidRDefault="000814C0" w:rsidP="00F948AE">
            <w:pPr>
              <w:spacing w:line="360" w:lineRule="auto"/>
            </w:pPr>
            <w:r w:rsidRPr="0058434A">
              <w:t>PN*</w:t>
            </w:r>
          </w:p>
          <w:p w14:paraId="3A262C60" w14:textId="77777777" w:rsidR="000814C0" w:rsidRPr="0058434A" w:rsidRDefault="000814C0" w:rsidP="00F948AE">
            <w:pPr>
              <w:spacing w:line="360" w:lineRule="auto"/>
            </w:pPr>
            <w:r w:rsidRPr="0058434A">
              <w:t>PD*</w:t>
            </w:r>
          </w:p>
          <w:p w14:paraId="6581332B" w14:textId="77777777" w:rsidR="000814C0" w:rsidRPr="0058434A" w:rsidRDefault="000814C0" w:rsidP="00F948AE">
            <w:pPr>
              <w:spacing w:line="360" w:lineRule="auto"/>
            </w:pPr>
          </w:p>
          <w:p w14:paraId="2894DFB9" w14:textId="77777777" w:rsidR="000814C0" w:rsidRPr="0058434A" w:rsidRDefault="000814C0" w:rsidP="00F948AE">
            <w:pPr>
              <w:spacing w:line="360" w:lineRule="auto"/>
            </w:pPr>
          </w:p>
          <w:p w14:paraId="725793A5" w14:textId="77777777" w:rsidR="000814C0" w:rsidRPr="0058434A" w:rsidRDefault="000814C0" w:rsidP="00F948AE">
            <w:pPr>
              <w:spacing w:line="360" w:lineRule="auto"/>
            </w:pPr>
          </w:p>
          <w:p w14:paraId="24C8202C" w14:textId="77777777" w:rsidR="000814C0" w:rsidRPr="0058434A" w:rsidRDefault="000814C0" w:rsidP="00F948AE">
            <w:pPr>
              <w:spacing w:line="360" w:lineRule="auto"/>
            </w:pPr>
            <w:r w:rsidRPr="0058434A">
              <w:t>TOT*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2C86FBF2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517C4316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66</w:t>
            </w:r>
          </w:p>
          <w:p w14:paraId="27268A78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  <w:p w14:paraId="0C9AF184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2F301937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  <w:p w14:paraId="634418A9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  <w:p w14:paraId="467308C0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  <w:p w14:paraId="4623832B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</w:p>
          <w:p w14:paraId="5B6BE528" w14:textId="77777777" w:rsidR="000814C0" w:rsidRDefault="000814C0" w:rsidP="00F948A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.001*</w:t>
            </w:r>
          </w:p>
        </w:tc>
      </w:tr>
      <w:tr w:rsidR="000814C0" w:rsidRPr="00D7339C" w14:paraId="4B20ACE1" w14:textId="77777777" w:rsidTr="005B7CDB"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B5D97" w14:textId="77777777" w:rsidR="000814C0" w:rsidRPr="00D7339C" w:rsidRDefault="000814C0" w:rsidP="00F948AE">
            <w:pPr>
              <w:spacing w:line="276" w:lineRule="auto"/>
              <w:rPr>
                <w:lang w:val="en-US"/>
              </w:rPr>
            </w:pPr>
            <w:r w:rsidRPr="00D7339C">
              <w:rPr>
                <w:lang w:val="en-US"/>
              </w:rPr>
              <w:t xml:space="preserve">Abbreviations: TN, telephonic nurse consultation; TD, telephonic doctor consultation; TA, telephonic audiological consultation; PAC, physic audiological consultation; PAS, physic audiological simple consultation; PAE, physic audiological extended consultation; PN, physic nurse consultation; PD, physic doctor consultation; TOT, total hospital contacts. </w:t>
            </w:r>
          </w:p>
          <w:p w14:paraId="0E321F35" w14:textId="77777777" w:rsidR="000814C0" w:rsidRPr="0058434A" w:rsidRDefault="000814C0" w:rsidP="00F948AE">
            <w:pPr>
              <w:spacing w:line="276" w:lineRule="auto"/>
              <w:rPr>
                <w:lang w:val="en-US"/>
              </w:rPr>
            </w:pPr>
            <w:r w:rsidRPr="0058434A">
              <w:rPr>
                <w:lang w:val="en-US"/>
              </w:rPr>
              <w:t xml:space="preserve">Asterisk (*) represents </w:t>
            </w:r>
            <w:r>
              <w:rPr>
                <w:lang w:val="en-US"/>
              </w:rPr>
              <w:t xml:space="preserve">a </w:t>
            </w:r>
            <w:r w:rsidRPr="0058434A">
              <w:rPr>
                <w:lang w:val="en-US"/>
              </w:rPr>
              <w:t>statistically significant difference</w:t>
            </w:r>
          </w:p>
          <w:p w14:paraId="33E3F452" w14:textId="77777777" w:rsidR="000814C0" w:rsidRPr="0058434A" w:rsidRDefault="000814C0" w:rsidP="00F948AE">
            <w:pPr>
              <w:spacing w:line="276" w:lineRule="auto"/>
              <w:rPr>
                <w:lang w:val="en-US"/>
              </w:rPr>
            </w:pPr>
            <w:r w:rsidRPr="0058434A">
              <w:rPr>
                <w:i/>
                <w:iCs/>
                <w:lang w:val="en-US"/>
              </w:rPr>
              <w:t>P</w:t>
            </w:r>
            <w:r w:rsidRPr="0058434A">
              <w:rPr>
                <w:lang w:val="en-US"/>
              </w:rPr>
              <w:t xml:space="preserve">-values calculated with Mann-Whitney U test. </w:t>
            </w:r>
          </w:p>
        </w:tc>
      </w:tr>
    </w:tbl>
    <w:p w14:paraId="30038AEB" w14:textId="77777777" w:rsidR="000814C0" w:rsidRDefault="000814C0">
      <w:pPr>
        <w:rPr>
          <w:lang w:val="en-GB"/>
        </w:rPr>
      </w:pPr>
    </w:p>
    <w:p w14:paraId="40AF14DE" w14:textId="77777777" w:rsidR="00CE29FE" w:rsidRPr="00CE29FE" w:rsidRDefault="00CE29FE">
      <w:pPr>
        <w:rPr>
          <w:lang w:val="en-GB"/>
        </w:rPr>
      </w:pPr>
    </w:p>
    <w:sectPr w:rsidR="00CE29FE" w:rsidRPr="00CE2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D9042" w14:textId="77777777" w:rsidR="00CE29FE" w:rsidRDefault="00CE29FE" w:rsidP="00CE29FE">
      <w:pPr>
        <w:spacing w:after="0" w:line="240" w:lineRule="auto"/>
      </w:pPr>
      <w:r>
        <w:separator/>
      </w:r>
    </w:p>
  </w:endnote>
  <w:endnote w:type="continuationSeparator" w:id="0">
    <w:p w14:paraId="699DEB7F" w14:textId="77777777" w:rsidR="00CE29FE" w:rsidRDefault="00CE29FE" w:rsidP="00CE2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30209" w14:textId="77777777" w:rsidR="00CE29FE" w:rsidRDefault="00CE29FE" w:rsidP="00CE29FE">
      <w:pPr>
        <w:spacing w:after="0" w:line="240" w:lineRule="auto"/>
      </w:pPr>
      <w:r>
        <w:separator/>
      </w:r>
    </w:p>
  </w:footnote>
  <w:footnote w:type="continuationSeparator" w:id="0">
    <w:p w14:paraId="5198C125" w14:textId="77777777" w:rsidR="00CE29FE" w:rsidRDefault="00CE29FE" w:rsidP="00CE2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9FE"/>
    <w:rsid w:val="000814C0"/>
    <w:rsid w:val="0011206F"/>
    <w:rsid w:val="001167B9"/>
    <w:rsid w:val="00182909"/>
    <w:rsid w:val="001E1316"/>
    <w:rsid w:val="003B1F2F"/>
    <w:rsid w:val="003E5D12"/>
    <w:rsid w:val="003F784C"/>
    <w:rsid w:val="00480DDB"/>
    <w:rsid w:val="004F4FAA"/>
    <w:rsid w:val="005B7CDB"/>
    <w:rsid w:val="00662B39"/>
    <w:rsid w:val="007744ED"/>
    <w:rsid w:val="007A1EDC"/>
    <w:rsid w:val="007F21AB"/>
    <w:rsid w:val="00835BE5"/>
    <w:rsid w:val="008B63FA"/>
    <w:rsid w:val="009D3AEC"/>
    <w:rsid w:val="00B16DB6"/>
    <w:rsid w:val="00CE29FE"/>
    <w:rsid w:val="00DA153F"/>
    <w:rsid w:val="00EF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F562E35"/>
  <w15:docId w15:val="{702B03C7-E381-48E1-88F7-EC87AEF55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E2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4C6F3-69D9-4CD9-937C-89BE15254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kema, T (kno)</dc:creator>
  <cp:keywords/>
  <dc:description/>
  <cp:lastModifiedBy>Aukema, T (kno)</cp:lastModifiedBy>
  <cp:revision>2</cp:revision>
  <dcterms:created xsi:type="dcterms:W3CDTF">2023-05-04T12:54:00Z</dcterms:created>
  <dcterms:modified xsi:type="dcterms:W3CDTF">2023-05-04T12:54:00Z</dcterms:modified>
</cp:coreProperties>
</file>